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18D05" w14:textId="5C2768E2" w:rsidR="00B439F5" w:rsidRPr="00962B73" w:rsidRDefault="00B439F5" w:rsidP="00B439F5">
      <w:pPr>
        <w:pStyle w:val="a3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962B73">
        <w:rPr>
          <w:rFonts w:ascii="Times New Roman" w:hAnsi="Times New Roman" w:cs="Times New Roman"/>
          <w:b/>
          <w:bCs/>
        </w:rPr>
        <w:t xml:space="preserve">upplementary Material Table 2  The GLMM Model of PAH and </w:t>
      </w:r>
      <w:r>
        <w:rPr>
          <w:rFonts w:ascii="Times New Roman" w:hAnsi="Times New Roman" w:cs="Times New Roman"/>
          <w:b/>
          <w:bCs/>
        </w:rPr>
        <w:t>PLT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626"/>
        <w:gridCol w:w="2510"/>
        <w:gridCol w:w="2510"/>
        <w:gridCol w:w="2510"/>
        <w:gridCol w:w="2510"/>
        <w:gridCol w:w="2513"/>
      </w:tblGrid>
      <w:tr w:rsidR="00B439F5" w:rsidRPr="00E0062C" w14:paraId="2943BF9A" w14:textId="77777777" w:rsidTr="00CC2561">
        <w:trPr>
          <w:jc w:val="center"/>
        </w:trPr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BF0DA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ariable</w:t>
            </w:r>
          </w:p>
        </w:tc>
        <w:tc>
          <w:tcPr>
            <w:tcW w:w="1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3B4BC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evel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96C75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 w:rsidRPr="00E0062C">
              <w:rPr>
                <w:sz w:val="16"/>
                <w:szCs w:val="16"/>
              </w:rPr>
              <w:t>1-OHNa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2AE60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 w:rsidRPr="00E0062C">
              <w:rPr>
                <w:sz w:val="16"/>
                <w:szCs w:val="16"/>
              </w:rPr>
              <w:t>2-OHFlu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88C0A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 w:rsidRPr="00E0062C">
              <w:rPr>
                <w:sz w:val="16"/>
                <w:szCs w:val="16"/>
              </w:rPr>
              <w:t>2-OHPh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13C84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 w:rsidRPr="00E0062C">
              <w:rPr>
                <w:sz w:val="16"/>
                <w:szCs w:val="16"/>
              </w:rPr>
              <w:t>1-OHPh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B687A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 w:rsidRPr="00E0062C">
              <w:rPr>
                <w:sz w:val="16"/>
                <w:szCs w:val="16"/>
              </w:rPr>
              <w:t>1-OHP</w:t>
            </w:r>
          </w:p>
        </w:tc>
      </w:tr>
      <w:tr w:rsidR="00B439F5" w:rsidRPr="00E0062C" w14:paraId="44254C80" w14:textId="77777777" w:rsidTr="00CC2561">
        <w:trPr>
          <w:jc w:val="center"/>
        </w:trPr>
        <w:tc>
          <w:tcPr>
            <w:tcW w:w="733" w:type="pct"/>
            <w:vMerge w:val="restart"/>
            <w:tcBorders>
              <w:top w:val="single" w:sz="4" w:space="0" w:color="auto"/>
            </w:tcBorders>
            <w:vAlign w:val="center"/>
          </w:tcPr>
          <w:p w14:paraId="271A4206" w14:textId="77777777" w:rsidR="00B439F5" w:rsidRDefault="00B439F5" w:rsidP="00CC2561">
            <w:pPr>
              <w:jc w:val="center"/>
              <w:rPr>
                <w:sz w:val="16"/>
                <w:szCs w:val="16"/>
              </w:rPr>
            </w:pPr>
            <w:r w:rsidRPr="00E0062C">
              <w:rPr>
                <w:sz w:val="16"/>
                <w:szCs w:val="16"/>
              </w:rPr>
              <w:t>Group</w:t>
            </w:r>
          </w:p>
          <w:p w14:paraId="3563BA2B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evel 4 is reference)</w:t>
            </w:r>
          </w:p>
        </w:tc>
        <w:tc>
          <w:tcPr>
            <w:tcW w:w="131" w:type="pct"/>
            <w:tcBorders>
              <w:top w:val="single" w:sz="4" w:space="0" w:color="auto"/>
            </w:tcBorders>
            <w:vAlign w:val="center"/>
          </w:tcPr>
          <w:p w14:paraId="4DE9E33B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r w:rsidRPr="00E0062C">
              <w:rPr>
                <w:sz w:val="16"/>
                <w:szCs w:val="16"/>
              </w:rPr>
              <w:t>1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20BF1F95" w14:textId="77777777" w:rsidR="00B439F5" w:rsidRPr="00E0062C" w:rsidRDefault="00B439F5" w:rsidP="00CC2561">
            <w:pPr>
              <w:widowControl/>
              <w:spacing w:line="120" w:lineRule="atLeast"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0.0111(-0.0577,0.0354)/</w:t>
            </w:r>
          </w:p>
          <w:p w14:paraId="5F2B661A" w14:textId="77777777" w:rsidR="00B439F5" w:rsidRPr="00E0062C" w:rsidRDefault="00B439F5" w:rsidP="00CC2561">
            <w:pPr>
              <w:widowControl/>
              <w:spacing w:line="120" w:lineRule="atLeast"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0.0139(-0.0616,0.0338)/</w:t>
            </w:r>
          </w:p>
          <w:p w14:paraId="1EF8DE85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0.0113(-0.0594,0.0369)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4C7D5D72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89(-0.0558,0.038)/</w:t>
            </w:r>
          </w:p>
          <w:p w14:paraId="0076C30C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112(-0.0593,0.0369)/</w:t>
            </w:r>
          </w:p>
          <w:p w14:paraId="672554A9" w14:textId="77777777" w:rsidR="00B439F5" w:rsidRPr="00E0062C" w:rsidRDefault="00B439F5" w:rsidP="00CC2561">
            <w:pPr>
              <w:spacing w:line="120" w:lineRule="atLeast"/>
              <w:jc w:val="center"/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91(-0.0576,0.0395)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1E2DC52B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98(-0.0566,0.037)/</w:t>
            </w:r>
          </w:p>
          <w:p w14:paraId="5CF1C588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116(-0.0596,0.0363)/</w:t>
            </w:r>
          </w:p>
          <w:p w14:paraId="4233D41D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93(-0.0577,0.0392)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595D30FA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11(-0.058,0.0359)/</w:t>
            </w:r>
          </w:p>
          <w:p w14:paraId="672CDBDB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129(-0.061,0.0353)/</w:t>
            </w:r>
          </w:p>
          <w:p w14:paraId="3EFB561F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104(-0.059,0.0381)</w:t>
            </w:r>
          </w:p>
        </w:tc>
        <w:tc>
          <w:tcPr>
            <w:tcW w:w="828" w:type="pct"/>
            <w:tcBorders>
              <w:top w:val="single" w:sz="4" w:space="0" w:color="auto"/>
            </w:tcBorders>
            <w:vAlign w:val="center"/>
          </w:tcPr>
          <w:p w14:paraId="4B23BCE0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8(-0.0547,0.0387)/</w:t>
            </w:r>
          </w:p>
          <w:p w14:paraId="3511C082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113(-0.0591,0.0365)/</w:t>
            </w:r>
          </w:p>
          <w:p w14:paraId="0512FA9F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92(-0.0575,0.039)</w:t>
            </w:r>
          </w:p>
        </w:tc>
      </w:tr>
      <w:tr w:rsidR="00B439F5" w:rsidRPr="00E0062C" w14:paraId="6B189D4C" w14:textId="77777777" w:rsidTr="00CC2561">
        <w:trPr>
          <w:jc w:val="center"/>
        </w:trPr>
        <w:tc>
          <w:tcPr>
            <w:tcW w:w="733" w:type="pct"/>
            <w:vMerge/>
            <w:vAlign w:val="center"/>
          </w:tcPr>
          <w:p w14:paraId="65F4A0D1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" w:type="pct"/>
            <w:vAlign w:val="center"/>
          </w:tcPr>
          <w:p w14:paraId="74CA555A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r w:rsidRPr="00E0062C">
              <w:rPr>
                <w:sz w:val="16"/>
                <w:szCs w:val="16"/>
              </w:rPr>
              <w:t>2</w:t>
            </w:r>
          </w:p>
        </w:tc>
        <w:tc>
          <w:tcPr>
            <w:tcW w:w="827" w:type="pct"/>
            <w:vAlign w:val="center"/>
          </w:tcPr>
          <w:p w14:paraId="11395F53" w14:textId="77777777" w:rsidR="00B439F5" w:rsidRPr="00E0062C" w:rsidRDefault="00B439F5" w:rsidP="00CC2561">
            <w:pPr>
              <w:widowControl/>
              <w:spacing w:line="120" w:lineRule="atLeast"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0.0049(-0.04,0.0499)/</w:t>
            </w:r>
          </w:p>
          <w:p w14:paraId="610AAFEB" w14:textId="77777777" w:rsidR="00B439F5" w:rsidRPr="00E0062C" w:rsidRDefault="00B439F5" w:rsidP="00CC2561">
            <w:pPr>
              <w:widowControl/>
              <w:spacing w:line="120" w:lineRule="atLeast"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0.0032(-0.0427,0.0492)/</w:t>
            </w:r>
          </w:p>
          <w:p w14:paraId="720BB01F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0.0046(-0.0415,0.0508)</w:t>
            </w:r>
          </w:p>
        </w:tc>
        <w:tc>
          <w:tcPr>
            <w:tcW w:w="827" w:type="pct"/>
            <w:vAlign w:val="center"/>
          </w:tcPr>
          <w:p w14:paraId="457088BA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48(-0.0405,0.0501)/</w:t>
            </w:r>
          </w:p>
          <w:p w14:paraId="093A1DF7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36(-0.0427,0.0499)/</w:t>
            </w:r>
          </w:p>
          <w:p w14:paraId="159C50C5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48(-0.0418,0.0514)</w:t>
            </w:r>
          </w:p>
        </w:tc>
        <w:tc>
          <w:tcPr>
            <w:tcW w:w="827" w:type="pct"/>
            <w:vAlign w:val="center"/>
          </w:tcPr>
          <w:p w14:paraId="28D34659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65(-0.0387,0.0517)/</w:t>
            </w:r>
          </w:p>
          <w:p w14:paraId="4C3E8153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57(-0.0405,0.0519)/</w:t>
            </w:r>
          </w:p>
          <w:p w14:paraId="14F42173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71(-0.0394,0.0536)</w:t>
            </w:r>
          </w:p>
        </w:tc>
        <w:tc>
          <w:tcPr>
            <w:tcW w:w="827" w:type="pct"/>
            <w:vAlign w:val="center"/>
          </w:tcPr>
          <w:p w14:paraId="74B3F983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32(-0.0421,0.0485)/</w:t>
            </w:r>
          </w:p>
          <w:p w14:paraId="37781465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25(-0.0438,0.0488)/</w:t>
            </w:r>
          </w:p>
          <w:p w14:paraId="14B33FA2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39(-0.0427,0.0505)</w:t>
            </w:r>
          </w:p>
        </w:tc>
        <w:tc>
          <w:tcPr>
            <w:tcW w:w="828" w:type="pct"/>
            <w:vAlign w:val="center"/>
          </w:tcPr>
          <w:p w14:paraId="3B9CF4A1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4(-0.041,0.049)/</w:t>
            </w:r>
          </w:p>
          <w:p w14:paraId="0F61A8F8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2(-0.0439,0.048)/</w:t>
            </w:r>
          </w:p>
          <w:p w14:paraId="309BFBD3" w14:textId="77777777" w:rsidR="00B439F5" w:rsidRDefault="00B439F5" w:rsidP="00CC2561">
            <w:pPr>
              <w:spacing w:line="120" w:lineRule="atLeast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3(-0.0432,0.0492)</w:t>
            </w:r>
          </w:p>
        </w:tc>
      </w:tr>
      <w:tr w:rsidR="00B439F5" w:rsidRPr="00E0062C" w14:paraId="7F75E9EB" w14:textId="77777777" w:rsidTr="00CC2561">
        <w:trPr>
          <w:jc w:val="center"/>
        </w:trPr>
        <w:tc>
          <w:tcPr>
            <w:tcW w:w="733" w:type="pct"/>
            <w:vMerge/>
            <w:vAlign w:val="center"/>
          </w:tcPr>
          <w:p w14:paraId="2A577009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" w:type="pct"/>
            <w:vAlign w:val="center"/>
          </w:tcPr>
          <w:p w14:paraId="7771D3D2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r w:rsidRPr="00E0062C">
              <w:rPr>
                <w:sz w:val="16"/>
                <w:szCs w:val="16"/>
              </w:rPr>
              <w:t>3</w:t>
            </w:r>
          </w:p>
        </w:tc>
        <w:tc>
          <w:tcPr>
            <w:tcW w:w="827" w:type="pct"/>
            <w:vAlign w:val="center"/>
          </w:tcPr>
          <w:p w14:paraId="64D81539" w14:textId="77777777" w:rsidR="00B439F5" w:rsidRPr="00E0062C" w:rsidRDefault="00B439F5" w:rsidP="00CC2561">
            <w:pPr>
              <w:widowControl/>
              <w:spacing w:line="120" w:lineRule="atLeast"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0.0038(-0.0514,0.0437)/</w:t>
            </w:r>
          </w:p>
          <w:p w14:paraId="50B32850" w14:textId="77777777" w:rsidR="00B439F5" w:rsidRPr="00E0062C" w:rsidRDefault="00B439F5" w:rsidP="00CC2561">
            <w:pPr>
              <w:widowControl/>
              <w:spacing w:line="120" w:lineRule="atLeast"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0.0047(-0.0529,0.0435)/</w:t>
            </w:r>
          </w:p>
          <w:p w14:paraId="041E6187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0.0052(-0.0535,0.0432)</w:t>
            </w:r>
          </w:p>
        </w:tc>
        <w:tc>
          <w:tcPr>
            <w:tcW w:w="827" w:type="pct"/>
            <w:vAlign w:val="center"/>
          </w:tcPr>
          <w:p w14:paraId="1C903111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11(-0.0489,0.0468)/</w:t>
            </w:r>
          </w:p>
          <w:p w14:paraId="62B7156B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13(-0.0498,0.0472)/</w:t>
            </w:r>
          </w:p>
          <w:p w14:paraId="24BD8536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16(-0.0504,0.0471)</w:t>
            </w:r>
          </w:p>
        </w:tc>
        <w:tc>
          <w:tcPr>
            <w:tcW w:w="827" w:type="pct"/>
            <w:vAlign w:val="center"/>
          </w:tcPr>
          <w:p w14:paraId="15AC2C35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2(-0.0498,0.0457)/</w:t>
            </w:r>
          </w:p>
          <w:p w14:paraId="09289A97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19(-0.0503,0.0465)/</w:t>
            </w:r>
          </w:p>
          <w:p w14:paraId="75BF4235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23(-0.0509,0.0463)</w:t>
            </w:r>
          </w:p>
        </w:tc>
        <w:tc>
          <w:tcPr>
            <w:tcW w:w="827" w:type="pct"/>
            <w:vAlign w:val="center"/>
          </w:tcPr>
          <w:p w14:paraId="455BE3AA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27(-0.0506,0.0453)/</w:t>
            </w:r>
          </w:p>
          <w:p w14:paraId="7139C6B3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29(-0.0516,0.0458)/</w:t>
            </w:r>
          </w:p>
          <w:p w14:paraId="5088A7FA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33(-0.0522,0.0455)</w:t>
            </w:r>
          </w:p>
        </w:tc>
        <w:tc>
          <w:tcPr>
            <w:tcW w:w="828" w:type="pct"/>
            <w:vAlign w:val="center"/>
          </w:tcPr>
          <w:p w14:paraId="25A111D7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08(-0.0483,0.0467)/</w:t>
            </w:r>
          </w:p>
          <w:p w14:paraId="2F362DCA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2(-0.0501,0.0462)/</w:t>
            </w:r>
          </w:p>
          <w:p w14:paraId="4C875933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23(-0.0506,0.046)</w:t>
            </w:r>
          </w:p>
        </w:tc>
      </w:tr>
      <w:tr w:rsidR="00B439F5" w:rsidRPr="00E0062C" w14:paraId="5A6E7C48" w14:textId="77777777" w:rsidTr="00CC2561">
        <w:trPr>
          <w:jc w:val="center"/>
        </w:trPr>
        <w:tc>
          <w:tcPr>
            <w:tcW w:w="733" w:type="pct"/>
            <w:vMerge w:val="restart"/>
            <w:vAlign w:val="center"/>
          </w:tcPr>
          <w:p w14:paraId="699BC7E4" w14:textId="77777777" w:rsidR="00B439F5" w:rsidRDefault="00B439F5" w:rsidP="00CC2561">
            <w:pPr>
              <w:jc w:val="center"/>
              <w:rPr>
                <w:sz w:val="16"/>
                <w:szCs w:val="16"/>
              </w:rPr>
            </w:pPr>
            <w:r w:rsidRPr="00E0062C">
              <w:rPr>
                <w:sz w:val="16"/>
                <w:szCs w:val="16"/>
              </w:rPr>
              <w:t>Time</w:t>
            </w:r>
          </w:p>
          <w:p w14:paraId="185068D9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evel 3 is reference)</w:t>
            </w:r>
          </w:p>
        </w:tc>
        <w:tc>
          <w:tcPr>
            <w:tcW w:w="131" w:type="pct"/>
            <w:vAlign w:val="center"/>
          </w:tcPr>
          <w:p w14:paraId="5FD2F956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r w:rsidRPr="00E0062C">
              <w:rPr>
                <w:sz w:val="16"/>
                <w:szCs w:val="16"/>
              </w:rPr>
              <w:t>1</w:t>
            </w:r>
          </w:p>
        </w:tc>
        <w:tc>
          <w:tcPr>
            <w:tcW w:w="827" w:type="pct"/>
            <w:vAlign w:val="center"/>
          </w:tcPr>
          <w:p w14:paraId="3BB45466" w14:textId="77777777" w:rsidR="00B439F5" w:rsidRPr="00E0062C" w:rsidRDefault="00B439F5" w:rsidP="00CC2561">
            <w:pPr>
              <w:widowControl/>
              <w:spacing w:line="120" w:lineRule="atLeast"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0.025(-0.0578,0.0077)/</w:t>
            </w:r>
          </w:p>
          <w:p w14:paraId="1016A613" w14:textId="77777777" w:rsidR="00B439F5" w:rsidRPr="00E0062C" w:rsidRDefault="00B439F5" w:rsidP="00CC2561">
            <w:pPr>
              <w:widowControl/>
              <w:spacing w:line="120" w:lineRule="atLeast"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0.0248(-0.0577,0.0082)/</w:t>
            </w:r>
          </w:p>
          <w:p w14:paraId="4FEDD249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0.0248(-0.0577,0.0082)</w:t>
            </w:r>
          </w:p>
        </w:tc>
        <w:tc>
          <w:tcPr>
            <w:tcW w:w="827" w:type="pct"/>
            <w:vAlign w:val="center"/>
          </w:tcPr>
          <w:p w14:paraId="71A91AE0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52(-0.0577,0.0073)/</w:t>
            </w:r>
          </w:p>
          <w:p w14:paraId="7F78F3D7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5(-0.0577,0.0076)/</w:t>
            </w:r>
          </w:p>
          <w:p w14:paraId="5E2F71AB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51(-0.0578,0.0076)</w:t>
            </w:r>
          </w:p>
        </w:tc>
        <w:tc>
          <w:tcPr>
            <w:tcW w:w="827" w:type="pct"/>
            <w:vAlign w:val="center"/>
          </w:tcPr>
          <w:p w14:paraId="5D28A2FB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4(-0.0559,0.0078)/</w:t>
            </w:r>
          </w:p>
          <w:p w14:paraId="7B016CAB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38(-0.0559,0.0082)/</w:t>
            </w:r>
          </w:p>
          <w:p w14:paraId="00B2D522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39(-0.056,0.0082)</w:t>
            </w:r>
          </w:p>
        </w:tc>
        <w:tc>
          <w:tcPr>
            <w:tcW w:w="827" w:type="pct"/>
            <w:vAlign w:val="center"/>
          </w:tcPr>
          <w:p w14:paraId="67A73A50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58(-0.0581,0.0065)/</w:t>
            </w:r>
          </w:p>
          <w:p w14:paraId="1574FB6A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53(-0.0578,0.0072)/</w:t>
            </w:r>
          </w:p>
          <w:p w14:paraId="43DDC31C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53(-0.0578,0.0072)</w:t>
            </w:r>
          </w:p>
        </w:tc>
        <w:tc>
          <w:tcPr>
            <w:tcW w:w="828" w:type="pct"/>
            <w:vAlign w:val="center"/>
          </w:tcPr>
          <w:p w14:paraId="2D92EC74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49(-0.0576,0.0078)/</w:t>
            </w:r>
          </w:p>
          <w:p w14:paraId="7885EB77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45(-0.0574,0.0084)/</w:t>
            </w:r>
          </w:p>
          <w:p w14:paraId="44A71F74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45(-0.0574,0.0084)</w:t>
            </w:r>
          </w:p>
        </w:tc>
      </w:tr>
      <w:tr w:rsidR="00B439F5" w:rsidRPr="00E0062C" w14:paraId="7E7898C0" w14:textId="77777777" w:rsidTr="00CC2561">
        <w:trPr>
          <w:jc w:val="center"/>
        </w:trPr>
        <w:tc>
          <w:tcPr>
            <w:tcW w:w="733" w:type="pct"/>
            <w:vMerge/>
            <w:vAlign w:val="center"/>
          </w:tcPr>
          <w:p w14:paraId="5BA2B983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" w:type="pct"/>
            <w:vAlign w:val="center"/>
          </w:tcPr>
          <w:p w14:paraId="0CB3AAE3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r w:rsidRPr="00E0062C">
              <w:rPr>
                <w:sz w:val="16"/>
                <w:szCs w:val="16"/>
              </w:rPr>
              <w:t>2</w:t>
            </w:r>
          </w:p>
        </w:tc>
        <w:tc>
          <w:tcPr>
            <w:tcW w:w="827" w:type="pct"/>
            <w:vAlign w:val="center"/>
          </w:tcPr>
          <w:p w14:paraId="63AF8733" w14:textId="77777777" w:rsidR="00B439F5" w:rsidRPr="00E0062C" w:rsidRDefault="00B439F5" w:rsidP="00CC2561">
            <w:pPr>
              <w:widowControl/>
              <w:spacing w:line="120" w:lineRule="atLeast"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0.0295(-0.0637,0.0047)/</w:t>
            </w:r>
          </w:p>
          <w:p w14:paraId="5FE2AD55" w14:textId="77777777" w:rsidR="00B439F5" w:rsidRPr="00E0062C" w:rsidRDefault="00B439F5" w:rsidP="00CC2561">
            <w:pPr>
              <w:widowControl/>
              <w:spacing w:line="120" w:lineRule="atLeast"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0.0294(-0.0637,0.0048)/</w:t>
            </w:r>
          </w:p>
          <w:p w14:paraId="16206EBF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0.0294(-0.0636,0.0049)</w:t>
            </w:r>
          </w:p>
        </w:tc>
        <w:tc>
          <w:tcPr>
            <w:tcW w:w="827" w:type="pct"/>
            <w:vAlign w:val="center"/>
          </w:tcPr>
          <w:p w14:paraId="75455932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94(-0.0637,0.005)/</w:t>
            </w:r>
          </w:p>
          <w:p w14:paraId="007BBBC5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93(-0.0638,0.0051)/</w:t>
            </w:r>
          </w:p>
          <w:p w14:paraId="25DF178F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94(-0.0639,0.0051)</w:t>
            </w:r>
          </w:p>
        </w:tc>
        <w:tc>
          <w:tcPr>
            <w:tcW w:w="827" w:type="pct"/>
            <w:vAlign w:val="center"/>
          </w:tcPr>
          <w:p w14:paraId="7A979C1E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81(-0.0627,0.0064)/</w:t>
            </w:r>
          </w:p>
          <w:p w14:paraId="254D2811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81(-0.0627,0.0065)/</w:t>
            </w:r>
          </w:p>
          <w:p w14:paraId="1C06EB78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81(-0.0628,0.0065)</w:t>
            </w:r>
          </w:p>
        </w:tc>
        <w:tc>
          <w:tcPr>
            <w:tcW w:w="827" w:type="pct"/>
            <w:vAlign w:val="center"/>
          </w:tcPr>
          <w:p w14:paraId="50842585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99(-0.0643,0.0045)/</w:t>
            </w:r>
          </w:p>
          <w:p w14:paraId="78A051BB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97(-0.0642,0.0048)/</w:t>
            </w:r>
          </w:p>
          <w:p w14:paraId="396C5AC9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97(-0.0642,0.0048)</w:t>
            </w:r>
          </w:p>
        </w:tc>
        <w:tc>
          <w:tcPr>
            <w:tcW w:w="828" w:type="pct"/>
            <w:vAlign w:val="center"/>
          </w:tcPr>
          <w:p w14:paraId="0CE3A192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97(-0.0641,0.0047)/</w:t>
            </w:r>
          </w:p>
          <w:p w14:paraId="13BA1BA2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96(-0.0641,0.005)/</w:t>
            </w:r>
          </w:p>
          <w:p w14:paraId="65C2D52A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296(-0.0641,0.0049)</w:t>
            </w:r>
          </w:p>
        </w:tc>
      </w:tr>
      <w:tr w:rsidR="00B439F5" w:rsidRPr="00E0062C" w14:paraId="512F2729" w14:textId="77777777" w:rsidTr="00CC2561">
        <w:trPr>
          <w:jc w:val="center"/>
        </w:trPr>
        <w:tc>
          <w:tcPr>
            <w:tcW w:w="733" w:type="pct"/>
            <w:vAlign w:val="center"/>
          </w:tcPr>
          <w:p w14:paraId="7388FE8D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r w:rsidRPr="00E0062C">
              <w:rPr>
                <w:sz w:val="16"/>
                <w:szCs w:val="16"/>
              </w:rPr>
              <w:t>age</w:t>
            </w:r>
          </w:p>
        </w:tc>
        <w:tc>
          <w:tcPr>
            <w:tcW w:w="131" w:type="pct"/>
            <w:vAlign w:val="center"/>
          </w:tcPr>
          <w:p w14:paraId="699A4A5A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pct"/>
            <w:vAlign w:val="center"/>
          </w:tcPr>
          <w:p w14:paraId="5F234485" w14:textId="77777777" w:rsidR="00B439F5" w:rsidRPr="00E0062C" w:rsidRDefault="00B439F5" w:rsidP="00CC2561">
            <w:pPr>
              <w:spacing w:line="120" w:lineRule="atLeast"/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/0.0021(-0.0317,0.0359)/</w:t>
            </w:r>
          </w:p>
          <w:p w14:paraId="67089CBF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0.0015(-0.0325,0.0355)</w:t>
            </w:r>
          </w:p>
        </w:tc>
        <w:tc>
          <w:tcPr>
            <w:tcW w:w="827" w:type="pct"/>
            <w:vAlign w:val="center"/>
          </w:tcPr>
          <w:p w14:paraId="507243F2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</w:t>
            </w:r>
            <w:r>
              <w:rPr>
                <w:color w:val="000000"/>
                <w:sz w:val="15"/>
                <w:szCs w:val="15"/>
                <w:lang w:bidi="ar"/>
              </w:rPr>
              <w:t>/0.0013(-0.0326,0.0352)/</w:t>
            </w:r>
          </w:p>
          <w:p w14:paraId="4AA57EB8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09(-0.0333,0.0351)</w:t>
            </w:r>
          </w:p>
        </w:tc>
        <w:tc>
          <w:tcPr>
            <w:tcW w:w="827" w:type="pct"/>
            <w:vAlign w:val="center"/>
          </w:tcPr>
          <w:p w14:paraId="49FB3096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</w:t>
            </w:r>
            <w:r>
              <w:rPr>
                <w:color w:val="000000"/>
                <w:sz w:val="15"/>
                <w:szCs w:val="15"/>
                <w:lang w:bidi="ar"/>
              </w:rPr>
              <w:t>/0.002(-0.0318,0.0358)/</w:t>
            </w:r>
          </w:p>
          <w:p w14:paraId="4483B8DE" w14:textId="77777777" w:rsidR="00B439F5" w:rsidRDefault="00B439F5" w:rsidP="00CC2561">
            <w:pPr>
              <w:spacing w:line="120" w:lineRule="atLeast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17(-0.0323,0.0358)</w:t>
            </w:r>
          </w:p>
        </w:tc>
        <w:tc>
          <w:tcPr>
            <w:tcW w:w="827" w:type="pct"/>
            <w:vAlign w:val="center"/>
          </w:tcPr>
          <w:p w14:paraId="0C57F657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</w:t>
            </w:r>
            <w:r>
              <w:rPr>
                <w:color w:val="000000"/>
                <w:sz w:val="15"/>
                <w:szCs w:val="15"/>
                <w:lang w:bidi="ar"/>
              </w:rPr>
              <w:t>/0.0042(-0.0298,0.0382)/</w:t>
            </w:r>
          </w:p>
          <w:p w14:paraId="25922B58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38(-0.0305,0.0381)</w:t>
            </w:r>
          </w:p>
        </w:tc>
        <w:tc>
          <w:tcPr>
            <w:tcW w:w="828" w:type="pct"/>
            <w:vAlign w:val="center"/>
          </w:tcPr>
          <w:p w14:paraId="73958A3C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rFonts w:hint="eastAsia"/>
                <w:color w:val="000000"/>
                <w:sz w:val="15"/>
                <w:szCs w:val="15"/>
                <w:lang w:bidi="ar"/>
              </w:rPr>
              <w:t>-</w:t>
            </w:r>
            <w:r>
              <w:rPr>
                <w:color w:val="000000"/>
                <w:sz w:val="15"/>
                <w:szCs w:val="15"/>
                <w:lang w:bidi="ar"/>
              </w:rPr>
              <w:t>/0.003(-0.0309,0.0369)/</w:t>
            </w:r>
          </w:p>
          <w:p w14:paraId="4AE513A3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22(-0.0319,0.0364)</w:t>
            </w:r>
          </w:p>
        </w:tc>
      </w:tr>
      <w:tr w:rsidR="00B439F5" w:rsidRPr="00E0062C" w14:paraId="18AB7FDE" w14:textId="77777777" w:rsidTr="00CC2561">
        <w:trPr>
          <w:jc w:val="center"/>
        </w:trPr>
        <w:tc>
          <w:tcPr>
            <w:tcW w:w="733" w:type="pct"/>
            <w:vAlign w:val="center"/>
          </w:tcPr>
          <w:p w14:paraId="18FE2CA9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r w:rsidRPr="00E0062C">
              <w:rPr>
                <w:sz w:val="16"/>
                <w:szCs w:val="16"/>
              </w:rPr>
              <w:t>sex</w:t>
            </w:r>
          </w:p>
        </w:tc>
        <w:tc>
          <w:tcPr>
            <w:tcW w:w="131" w:type="pct"/>
            <w:vAlign w:val="center"/>
          </w:tcPr>
          <w:p w14:paraId="6A03FDEC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pct"/>
            <w:vAlign w:val="center"/>
          </w:tcPr>
          <w:p w14:paraId="36313F38" w14:textId="77777777" w:rsidR="00B439F5" w:rsidRPr="00E0062C" w:rsidRDefault="00B439F5" w:rsidP="00CC2561">
            <w:pPr>
              <w:spacing w:line="120" w:lineRule="atLeast"/>
              <w:jc w:val="center"/>
              <w:rPr>
                <w:color w:val="000000"/>
                <w:sz w:val="16"/>
                <w:szCs w:val="16"/>
                <w:lang w:bidi="ar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/-0.008(-0.0421,0.026)/</w:t>
            </w:r>
          </w:p>
          <w:p w14:paraId="1A53242F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 w:rsidRPr="00E0062C">
              <w:rPr>
                <w:color w:val="000000"/>
                <w:sz w:val="16"/>
                <w:szCs w:val="16"/>
                <w:lang w:bidi="ar"/>
              </w:rPr>
              <w:t>-0.0035(-0.0384,0.0315)</w:t>
            </w:r>
          </w:p>
        </w:tc>
        <w:tc>
          <w:tcPr>
            <w:tcW w:w="827" w:type="pct"/>
            <w:vAlign w:val="center"/>
          </w:tcPr>
          <w:p w14:paraId="029FD494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/-0.0108(-0.0454,0.0238)/</w:t>
            </w:r>
          </w:p>
          <w:p w14:paraId="48AAD967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71(-0.0426,0.0285)</w:t>
            </w:r>
          </w:p>
        </w:tc>
        <w:tc>
          <w:tcPr>
            <w:tcW w:w="827" w:type="pct"/>
            <w:vAlign w:val="center"/>
          </w:tcPr>
          <w:p w14:paraId="5D6321A1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/0.002(-0.0318,0.0358)/</w:t>
            </w:r>
          </w:p>
          <w:p w14:paraId="3F0E0CD5" w14:textId="77777777" w:rsidR="00B439F5" w:rsidRDefault="00B439F5" w:rsidP="00CC2561">
            <w:pPr>
              <w:spacing w:line="120" w:lineRule="atLeast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0.0017(-0.0323,0.0358)</w:t>
            </w:r>
          </w:p>
        </w:tc>
        <w:tc>
          <w:tcPr>
            <w:tcW w:w="827" w:type="pct"/>
            <w:vAlign w:val="center"/>
          </w:tcPr>
          <w:p w14:paraId="190F1E13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/-0.0105(-0.0448,0.0239)/</w:t>
            </w:r>
          </w:p>
          <w:p w14:paraId="74017872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62(-0.0414,0.029)</w:t>
            </w:r>
          </w:p>
        </w:tc>
        <w:tc>
          <w:tcPr>
            <w:tcW w:w="828" w:type="pct"/>
            <w:vAlign w:val="center"/>
          </w:tcPr>
          <w:p w14:paraId="77769A6F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/-0.0094(-0.0433,0.0245)/</w:t>
            </w:r>
          </w:p>
          <w:p w14:paraId="1C0F7941" w14:textId="77777777" w:rsidR="00B439F5" w:rsidRPr="00E0062C" w:rsidRDefault="00B439F5" w:rsidP="00CC2561">
            <w:pPr>
              <w:spacing w:line="120" w:lineRule="atLeast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  <w:lang w:bidi="ar"/>
              </w:rPr>
              <w:t>-0.0057(-0.0405,0.0291)</w:t>
            </w:r>
          </w:p>
        </w:tc>
      </w:tr>
      <w:tr w:rsidR="00B439F5" w:rsidRPr="00E0062C" w14:paraId="2FA0F20E" w14:textId="77777777" w:rsidTr="00CC2561">
        <w:trPr>
          <w:jc w:val="center"/>
        </w:trPr>
        <w:tc>
          <w:tcPr>
            <w:tcW w:w="733" w:type="pct"/>
            <w:vAlign w:val="center"/>
          </w:tcPr>
          <w:p w14:paraId="0655258B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</w:t>
            </w:r>
          </w:p>
        </w:tc>
        <w:tc>
          <w:tcPr>
            <w:tcW w:w="131" w:type="pct"/>
          </w:tcPr>
          <w:p w14:paraId="0B8DFA53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pct"/>
            <w:vAlign w:val="center"/>
          </w:tcPr>
          <w:p w14:paraId="60C8F7CD" w14:textId="77777777" w:rsidR="00B439F5" w:rsidRDefault="00B439F5" w:rsidP="00CC2561">
            <w:pPr>
              <w:widowControl/>
              <w:spacing w:line="120" w:lineRule="atLeast"/>
              <w:jc w:val="center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0.0085(-0.0486,0.0316)</w:t>
            </w:r>
          </w:p>
          <w:p w14:paraId="18D74F6A" w14:textId="77777777" w:rsidR="00B439F5" w:rsidRPr="00E0062C" w:rsidRDefault="00B439F5" w:rsidP="00CC2561">
            <w:pPr>
              <w:spacing w:line="120" w:lineRule="atLeast"/>
              <w:jc w:val="center"/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/-0.0075(-0.0478,0.0328)</w:t>
            </w:r>
          </w:p>
        </w:tc>
        <w:tc>
          <w:tcPr>
            <w:tcW w:w="827" w:type="pct"/>
            <w:vAlign w:val="center"/>
          </w:tcPr>
          <w:p w14:paraId="170E441E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0.0053(-0.0458,0.0353)/</w:t>
            </w:r>
          </w:p>
          <w:p w14:paraId="1957E5A1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0.0047(-0.0455,0.0361)</w:t>
            </w:r>
          </w:p>
        </w:tc>
        <w:tc>
          <w:tcPr>
            <w:tcW w:w="827" w:type="pct"/>
            <w:vAlign w:val="center"/>
          </w:tcPr>
          <w:p w14:paraId="5C1103D7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0.0034(-0.0437,0.037)/</w:t>
            </w:r>
          </w:p>
          <w:p w14:paraId="13CD2B58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0.0028(-0.0434,0.0378)</w:t>
            </w:r>
          </w:p>
        </w:tc>
        <w:tc>
          <w:tcPr>
            <w:tcW w:w="827" w:type="pct"/>
            <w:vAlign w:val="center"/>
          </w:tcPr>
          <w:p w14:paraId="41049973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0.0034(-0.0437,0.037)/</w:t>
            </w:r>
          </w:p>
          <w:p w14:paraId="687F9961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0.0028(-0.0434,0.0378)</w:t>
            </w:r>
          </w:p>
        </w:tc>
        <w:tc>
          <w:tcPr>
            <w:tcW w:w="828" w:type="pct"/>
            <w:vAlign w:val="center"/>
          </w:tcPr>
          <w:p w14:paraId="022C1ED2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0.0115(-0.0516,0.0286)/</w:t>
            </w:r>
          </w:p>
          <w:p w14:paraId="71A70613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0.0104(-0.0507,0.03)</w:t>
            </w:r>
          </w:p>
        </w:tc>
      </w:tr>
      <w:tr w:rsidR="00B439F5" w:rsidRPr="00E0062C" w14:paraId="7CDC3D6B" w14:textId="77777777" w:rsidTr="00CC2561">
        <w:trPr>
          <w:jc w:val="center"/>
        </w:trPr>
        <w:tc>
          <w:tcPr>
            <w:tcW w:w="733" w:type="pct"/>
            <w:vAlign w:val="center"/>
          </w:tcPr>
          <w:p w14:paraId="4C72C3E6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ing</w:t>
            </w:r>
          </w:p>
        </w:tc>
        <w:tc>
          <w:tcPr>
            <w:tcW w:w="131" w:type="pct"/>
          </w:tcPr>
          <w:p w14:paraId="69D22CF6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pct"/>
          </w:tcPr>
          <w:p w14:paraId="3F13D47A" w14:textId="77777777" w:rsidR="00B439F5" w:rsidRPr="00E0062C" w:rsidRDefault="00B439F5" w:rsidP="00CC2561">
            <w:pPr>
              <w:spacing w:line="120" w:lineRule="atLeast"/>
              <w:jc w:val="center"/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</w:t>
            </w:r>
            <w:r>
              <w:rPr>
                <w:sz w:val="16"/>
                <w:szCs w:val="16"/>
              </w:rPr>
              <w:t>/</w:t>
            </w:r>
            <w:r>
              <w:rPr>
                <w:color w:val="000000"/>
                <w:sz w:val="16"/>
                <w:szCs w:val="16"/>
                <w:lang w:bidi="ar"/>
              </w:rPr>
              <w:t>0.0033(-0.0315,0.038)</w:t>
            </w:r>
          </w:p>
        </w:tc>
        <w:tc>
          <w:tcPr>
            <w:tcW w:w="827" w:type="pct"/>
            <w:vAlign w:val="center"/>
          </w:tcPr>
          <w:p w14:paraId="76CB1081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/0.0019(-0.0329,0.0367)</w:t>
            </w:r>
          </w:p>
        </w:tc>
        <w:tc>
          <w:tcPr>
            <w:tcW w:w="827" w:type="pct"/>
            <w:vAlign w:val="center"/>
          </w:tcPr>
          <w:p w14:paraId="674509F1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/0.0072(-0.0275,0.0418)</w:t>
            </w:r>
          </w:p>
        </w:tc>
        <w:tc>
          <w:tcPr>
            <w:tcW w:w="827" w:type="pct"/>
          </w:tcPr>
          <w:p w14:paraId="5E9B3DBD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/0.0011(-0.0337,0.036)</w:t>
            </w:r>
          </w:p>
        </w:tc>
        <w:tc>
          <w:tcPr>
            <w:tcW w:w="828" w:type="pct"/>
            <w:vAlign w:val="center"/>
          </w:tcPr>
          <w:p w14:paraId="049C57AD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/0.0042(-0.0304,0.0388)</w:t>
            </w:r>
          </w:p>
        </w:tc>
      </w:tr>
      <w:tr w:rsidR="00B439F5" w:rsidRPr="00E0062C" w14:paraId="17140E7A" w14:textId="77777777" w:rsidTr="00CC2561">
        <w:trPr>
          <w:jc w:val="center"/>
        </w:trPr>
        <w:tc>
          <w:tcPr>
            <w:tcW w:w="733" w:type="pct"/>
            <w:vAlign w:val="center"/>
          </w:tcPr>
          <w:p w14:paraId="282D2D34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inking</w:t>
            </w:r>
          </w:p>
        </w:tc>
        <w:tc>
          <w:tcPr>
            <w:tcW w:w="131" w:type="pct"/>
          </w:tcPr>
          <w:p w14:paraId="682BFD21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pct"/>
            <w:vAlign w:val="center"/>
          </w:tcPr>
          <w:p w14:paraId="7A9AC1A3" w14:textId="77777777" w:rsidR="00B439F5" w:rsidRPr="00E0062C" w:rsidRDefault="00B439F5" w:rsidP="00CC2561">
            <w:pPr>
              <w:spacing w:line="120" w:lineRule="atLeast"/>
              <w:jc w:val="center"/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</w:t>
            </w:r>
            <w:r>
              <w:rPr>
                <w:sz w:val="16"/>
                <w:szCs w:val="16"/>
              </w:rPr>
              <w:t>/</w:t>
            </w:r>
            <w:r>
              <w:rPr>
                <w:color w:val="000000"/>
                <w:sz w:val="16"/>
                <w:szCs w:val="16"/>
                <w:lang w:bidi="ar"/>
              </w:rPr>
              <w:t>-0.0077(-0.0494,0.033)</w:t>
            </w:r>
          </w:p>
        </w:tc>
        <w:tc>
          <w:tcPr>
            <w:tcW w:w="827" w:type="pct"/>
            <w:vAlign w:val="center"/>
          </w:tcPr>
          <w:p w14:paraId="1E038493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/-0.0031(-0.0453,0.039)</w:t>
            </w:r>
          </w:p>
        </w:tc>
        <w:tc>
          <w:tcPr>
            <w:tcW w:w="827" w:type="pct"/>
          </w:tcPr>
          <w:p w14:paraId="0801C6B6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/-0.0028(-0.0449,0.0393)</w:t>
            </w:r>
          </w:p>
        </w:tc>
        <w:tc>
          <w:tcPr>
            <w:tcW w:w="827" w:type="pct"/>
          </w:tcPr>
          <w:p w14:paraId="4730D649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/-0.0031(-0.0452,0.0389)</w:t>
            </w:r>
          </w:p>
        </w:tc>
        <w:tc>
          <w:tcPr>
            <w:tcW w:w="828" w:type="pct"/>
            <w:vAlign w:val="center"/>
          </w:tcPr>
          <w:p w14:paraId="379981C4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/-0.0084(-0.0499,0.0332)</w:t>
            </w:r>
          </w:p>
        </w:tc>
      </w:tr>
      <w:tr w:rsidR="00B439F5" w:rsidRPr="00E0062C" w14:paraId="4D131721" w14:textId="77777777" w:rsidTr="00CC2561">
        <w:trPr>
          <w:jc w:val="center"/>
        </w:trPr>
        <w:tc>
          <w:tcPr>
            <w:tcW w:w="733" w:type="pct"/>
            <w:vAlign w:val="center"/>
          </w:tcPr>
          <w:p w14:paraId="777C22BA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tesmoke</w:t>
            </w:r>
            <w:proofErr w:type="spellEnd"/>
          </w:p>
        </w:tc>
        <w:tc>
          <w:tcPr>
            <w:tcW w:w="131" w:type="pct"/>
          </w:tcPr>
          <w:p w14:paraId="704D338D" w14:textId="77777777" w:rsidR="00B439F5" w:rsidRPr="00E0062C" w:rsidRDefault="00B439F5" w:rsidP="00CC256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pct"/>
          </w:tcPr>
          <w:p w14:paraId="5CBF9D56" w14:textId="77777777" w:rsidR="00B439F5" w:rsidRPr="00E0062C" w:rsidRDefault="00B439F5" w:rsidP="00CC2561">
            <w:pPr>
              <w:spacing w:line="120" w:lineRule="atLeast"/>
              <w:jc w:val="center"/>
              <w:rPr>
                <w:color w:val="000000"/>
                <w:sz w:val="16"/>
                <w:szCs w:val="16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/0.0113(-0.0039,0.0265)</w:t>
            </w:r>
          </w:p>
        </w:tc>
        <w:tc>
          <w:tcPr>
            <w:tcW w:w="827" w:type="pct"/>
            <w:vAlign w:val="center"/>
          </w:tcPr>
          <w:p w14:paraId="3E03C27C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/0.0091(-0.0063,0.0244)</w:t>
            </w:r>
          </w:p>
        </w:tc>
        <w:tc>
          <w:tcPr>
            <w:tcW w:w="827" w:type="pct"/>
            <w:vAlign w:val="center"/>
          </w:tcPr>
          <w:p w14:paraId="3148EB82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/0.0099(-0.0054,0.0252)</w:t>
            </w:r>
          </w:p>
        </w:tc>
        <w:tc>
          <w:tcPr>
            <w:tcW w:w="827" w:type="pct"/>
            <w:vAlign w:val="center"/>
          </w:tcPr>
          <w:p w14:paraId="557FB99C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/0.0103(-0.005,0.0257)</w:t>
            </w:r>
          </w:p>
        </w:tc>
        <w:tc>
          <w:tcPr>
            <w:tcW w:w="828" w:type="pct"/>
            <w:vAlign w:val="center"/>
          </w:tcPr>
          <w:p w14:paraId="20007848" w14:textId="77777777" w:rsidR="00B439F5" w:rsidRDefault="00B439F5" w:rsidP="00CC2561">
            <w:pPr>
              <w:spacing w:line="120" w:lineRule="atLeast"/>
              <w:jc w:val="center"/>
              <w:rPr>
                <w:color w:val="000000"/>
                <w:sz w:val="15"/>
                <w:szCs w:val="15"/>
                <w:lang w:bidi="ar"/>
              </w:rPr>
            </w:pPr>
            <w:r>
              <w:rPr>
                <w:color w:val="000000"/>
                <w:sz w:val="16"/>
                <w:szCs w:val="16"/>
                <w:lang w:bidi="ar"/>
              </w:rPr>
              <w:t>-/-/0.0099(-0.0053,0.0251)</w:t>
            </w:r>
          </w:p>
        </w:tc>
      </w:tr>
    </w:tbl>
    <w:p w14:paraId="706B36EF" w14:textId="77777777" w:rsidR="00B439F5" w:rsidRDefault="00B439F5" w:rsidP="00B439F5">
      <w:pPr>
        <w:pStyle w:val="EndNoteBibliography"/>
        <w:ind w:left="720" w:hanging="720"/>
      </w:pPr>
      <w:r>
        <w:rPr>
          <w:rFonts w:hint="eastAsia"/>
        </w:rPr>
        <w:t>N</w:t>
      </w:r>
      <w:r>
        <w:t>otes, the</w:t>
      </w:r>
      <w:r w:rsidRPr="00472FEE">
        <w:t xml:space="preserve"> </w:t>
      </w:r>
      <w:r>
        <w:t>confidence and 95% confidence interval result of the models have listed in this each cell of the table, by the order from Model 1 to Model 3.</w:t>
      </w:r>
    </w:p>
    <w:p w14:paraId="45790B83" w14:textId="77777777" w:rsidR="0094332B" w:rsidRPr="00B439F5" w:rsidRDefault="0094332B"/>
    <w:sectPr w:rsidR="0094332B" w:rsidRPr="00B439F5" w:rsidSect="00B439F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xM7ewMDU2MjUztDRT0lEKTi0uzszPAykwrAUAfty9eywAAAA="/>
  </w:docVars>
  <w:rsids>
    <w:rsidRoot w:val="00B439F5"/>
    <w:rsid w:val="0094332B"/>
    <w:rsid w:val="00B43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E88DF"/>
  <w15:chartTrackingRefBased/>
  <w15:docId w15:val="{FA7C522C-27F4-4B72-8DEF-98974D8CF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9F5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B439F5"/>
    <w:rPr>
      <w:rFonts w:ascii="Arial" w:eastAsia="黑体" w:hAnsi="Arial"/>
      <w:sz w:val="20"/>
    </w:rPr>
  </w:style>
  <w:style w:type="table" w:styleId="a4">
    <w:name w:val="Table Grid"/>
    <w:basedOn w:val="a1"/>
    <w:qFormat/>
    <w:rsid w:val="00B439F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B439F5"/>
    <w:pPr>
      <w:jc w:val="left"/>
    </w:pPr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qFormat/>
    <w:rsid w:val="00B439F5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ei</dc:creator>
  <cp:keywords/>
  <dc:description/>
  <cp:lastModifiedBy>wang lei</cp:lastModifiedBy>
  <cp:revision>1</cp:revision>
  <dcterms:created xsi:type="dcterms:W3CDTF">2022-09-01T01:04:00Z</dcterms:created>
  <dcterms:modified xsi:type="dcterms:W3CDTF">2022-09-01T01:05:00Z</dcterms:modified>
</cp:coreProperties>
</file>